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67A6401D" w:rsidR="009A17E5" w:rsidRPr="009C0A7F" w:rsidRDefault="003960AF" w:rsidP="001A2481">
      <w:pPr>
        <w:spacing w:after="49"/>
        <w:ind w:right="6"/>
        <w:rPr>
          <w:rFonts w:ascii="Arial" w:hAnsi="Arial" w:cs="Arial"/>
          <w:b/>
          <w:bCs/>
          <w:color w:val="7030A0"/>
        </w:rPr>
      </w:pPr>
      <w:r w:rsidRPr="009C0A7F">
        <w:rPr>
          <w:rFonts w:ascii="Arial" w:eastAsia="Times New Roman" w:hAnsi="Arial" w:cs="Arial"/>
          <w:b/>
          <w:bCs/>
          <w:color w:val="7030A0"/>
        </w:rPr>
        <w:t xml:space="preserve">S1: </w:t>
      </w:r>
      <w:r w:rsidR="00274F5B" w:rsidRPr="009C0A7F">
        <w:rPr>
          <w:rFonts w:ascii="Arial" w:eastAsia="Times New Roman" w:hAnsi="Arial" w:cs="Arial"/>
          <w:b/>
          <w:bCs/>
          <w:color w:val="7030A0"/>
        </w:rPr>
        <w:t xml:space="preserve">COREQ checklist </w:t>
      </w:r>
    </w:p>
    <w:p w14:paraId="05FD1F9C" w14:textId="2507E07F" w:rsidR="009A17E5" w:rsidRPr="00E555EA" w:rsidRDefault="00274F5B">
      <w:pPr>
        <w:spacing w:after="0" w:line="238" w:lineRule="auto"/>
        <w:rPr>
          <w:rFonts w:ascii="Arial" w:hAnsi="Arial" w:cs="Arial"/>
        </w:rPr>
      </w:pPr>
      <w:r w:rsidRPr="00E555EA">
        <w:rPr>
          <w:rFonts w:ascii="Arial" w:eastAsia="Times New Roman" w:hAnsi="Arial" w:cs="Arial"/>
        </w:rPr>
        <w:t>Consolidated criteria for reporting qualitative studies (COREQ): 32</w:t>
      </w:r>
      <w:r w:rsidR="00713368" w:rsidRPr="00E555EA">
        <w:rPr>
          <w:rFonts w:ascii="Arial" w:eastAsia="Times New Roman" w:hAnsi="Arial" w:cs="Arial"/>
        </w:rPr>
        <w:t>-</w:t>
      </w:r>
      <w:r w:rsidRPr="00E555EA">
        <w:rPr>
          <w:rFonts w:ascii="Arial" w:eastAsia="Times New Roman" w:hAnsi="Arial" w:cs="Arial"/>
        </w:rPr>
        <w:t xml:space="preserve">item checklist </w:t>
      </w:r>
    </w:p>
    <w:p w14:paraId="5AB26575" w14:textId="77777777" w:rsidR="009A17E5" w:rsidRPr="00E555EA" w:rsidRDefault="00274F5B">
      <w:pPr>
        <w:spacing w:after="0"/>
        <w:rPr>
          <w:rFonts w:ascii="Arial" w:hAnsi="Arial" w:cs="Arial"/>
        </w:rPr>
      </w:pPr>
      <w:r w:rsidRPr="00E555EA">
        <w:rPr>
          <w:rFonts w:ascii="Arial" w:eastAsia="Times New Roman" w:hAnsi="Arial" w:cs="Arial"/>
        </w:rPr>
        <w:t xml:space="preserve"> </w:t>
      </w:r>
    </w:p>
    <w:p w14:paraId="08EB25C7" w14:textId="77777777" w:rsidR="009A17E5" w:rsidRPr="00E555EA" w:rsidRDefault="00274F5B">
      <w:pPr>
        <w:spacing w:after="0"/>
        <w:rPr>
          <w:rFonts w:ascii="Arial" w:hAnsi="Arial" w:cs="Arial"/>
        </w:rPr>
      </w:pPr>
      <w:r w:rsidRPr="00E555EA">
        <w:rPr>
          <w:rFonts w:ascii="Arial" w:eastAsia="Times New Roman" w:hAnsi="Arial" w:cs="Arial"/>
        </w:rPr>
        <w:t xml:space="preserve">Developed from: </w:t>
      </w:r>
    </w:p>
    <w:p w14:paraId="401508D4" w14:textId="77777777" w:rsidR="009A17E5" w:rsidRPr="00E555EA" w:rsidRDefault="00274F5B">
      <w:pPr>
        <w:spacing w:after="22" w:line="239" w:lineRule="auto"/>
        <w:rPr>
          <w:rFonts w:ascii="Arial" w:hAnsi="Arial" w:cs="Arial"/>
        </w:rPr>
      </w:pPr>
      <w:r w:rsidRPr="00E555EA">
        <w:rPr>
          <w:rFonts w:ascii="Arial" w:eastAsia="Times New Roman" w:hAnsi="Arial" w:cs="Arial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E555EA" w:rsidRDefault="009A17E5">
      <w:pPr>
        <w:spacing w:after="0"/>
        <w:rPr>
          <w:rFonts w:ascii="Arial" w:hAnsi="Arial" w:cs="Arial"/>
        </w:rPr>
      </w:pPr>
    </w:p>
    <w:tbl>
      <w:tblPr>
        <w:tblStyle w:val="TableGrid"/>
        <w:tblW w:w="5906" w:type="pct"/>
        <w:tblInd w:w="0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686"/>
        <w:gridCol w:w="5868"/>
        <w:gridCol w:w="2071"/>
        <w:gridCol w:w="176"/>
        <w:gridCol w:w="920"/>
      </w:tblGrid>
      <w:tr w:rsidR="00EC10D0" w:rsidRPr="00E555EA" w14:paraId="7343D557" w14:textId="77777777" w:rsidTr="33899B9E">
        <w:trPr>
          <w:gridAfter w:val="2"/>
          <w:wAfter w:w="511" w:type="pct"/>
          <w:trHeight w:val="105"/>
          <w:tblHeader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145DF76" w14:textId="1EC9430C" w:rsidR="009A17E5" w:rsidRPr="00E555EA" w:rsidRDefault="00713368">
            <w:pPr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>Item No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43B21324" w14:textId="71A912A0" w:rsidR="009A17E5" w:rsidRPr="00E555EA" w:rsidRDefault="00274F5B" w:rsidP="00713368">
            <w:pPr>
              <w:ind w:left="1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Guide </w:t>
            </w:r>
            <w:r w:rsidR="00713368" w:rsidRPr="00E555EA">
              <w:rPr>
                <w:rFonts w:ascii="Arial" w:eastAsia="Times New Roman" w:hAnsi="Arial" w:cs="Arial"/>
                <w:b/>
                <w:bCs/>
              </w:rPr>
              <w:t>Q</w:t>
            </w:r>
            <w:r w:rsidRPr="00E555EA">
              <w:rPr>
                <w:rFonts w:ascii="Arial" w:eastAsia="Times New Roman" w:hAnsi="Arial" w:cs="Arial"/>
                <w:b/>
                <w:bCs/>
              </w:rPr>
              <w:t>uestions/</w:t>
            </w:r>
            <w:r w:rsidR="00713368" w:rsidRPr="00E555EA">
              <w:rPr>
                <w:rFonts w:ascii="Arial" w:eastAsia="Times New Roman" w:hAnsi="Arial" w:cs="Arial"/>
                <w:b/>
                <w:bCs/>
              </w:rPr>
              <w:t>D</w:t>
            </w:r>
            <w:r w:rsidRPr="00E555EA">
              <w:rPr>
                <w:rFonts w:ascii="Arial" w:eastAsia="Times New Roman" w:hAnsi="Arial" w:cs="Arial"/>
                <w:b/>
                <w:bCs/>
              </w:rPr>
              <w:t xml:space="preserve">escription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21952F49" w14:textId="77777777" w:rsidR="009A17E5" w:rsidRPr="00E555EA" w:rsidRDefault="00274F5B">
            <w:pPr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Reported on Page # </w:t>
            </w:r>
          </w:p>
        </w:tc>
      </w:tr>
      <w:tr w:rsidR="00E4440C" w:rsidRPr="00E555EA" w14:paraId="2B587038" w14:textId="77777777" w:rsidTr="33899B9E">
        <w:trPr>
          <w:gridAfter w:val="2"/>
          <w:wAfter w:w="511" w:type="pct"/>
          <w:trHeight w:val="211"/>
        </w:trPr>
        <w:tc>
          <w:tcPr>
            <w:tcW w:w="4489" w:type="pct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D61C891" w14:textId="46BB321A" w:rsidR="00E4440C" w:rsidRPr="00E555EA" w:rsidRDefault="00E4440C" w:rsidP="00E4440C">
            <w:pPr>
              <w:jc w:val="both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Domain 1: Research team and reflexivity </w:t>
            </w:r>
          </w:p>
        </w:tc>
      </w:tr>
      <w:tr w:rsidR="00B16FA0" w:rsidRPr="00E555EA" w14:paraId="1A78F7E5" w14:textId="77777777" w:rsidTr="33899B9E">
        <w:trPr>
          <w:gridAfter w:val="2"/>
          <w:wAfter w:w="511" w:type="pct"/>
          <w:trHeight w:val="332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79F5A" w14:textId="638815FB" w:rsidR="00B16FA0" w:rsidRPr="00E555EA" w:rsidRDefault="00B16FA0" w:rsidP="00B16FA0">
            <w:pPr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Personal </w:t>
            </w:r>
            <w:r w:rsidR="00CC6984" w:rsidRPr="00E555EA">
              <w:rPr>
                <w:rFonts w:ascii="Arial" w:eastAsia="Times New Roman" w:hAnsi="Arial" w:cs="Arial"/>
                <w:b/>
                <w:bCs/>
              </w:rPr>
              <w:t>C</w:t>
            </w:r>
            <w:r w:rsidRPr="00E555EA">
              <w:rPr>
                <w:rFonts w:ascii="Arial" w:eastAsia="Times New Roman" w:hAnsi="Arial" w:cs="Arial"/>
                <w:b/>
                <w:bCs/>
              </w:rPr>
              <w:t xml:space="preserve">haracteristics  </w:t>
            </w:r>
          </w:p>
        </w:tc>
      </w:tr>
      <w:tr w:rsidR="00EC10D0" w:rsidRPr="00E555EA" w14:paraId="43A7FBBE" w14:textId="77777777" w:rsidTr="33899B9E">
        <w:trPr>
          <w:gridAfter w:val="2"/>
          <w:wAfter w:w="511" w:type="pct"/>
          <w:trHeight w:val="2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3441AE" w14:textId="6E839BA4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1. Interviewer/</w:t>
            </w:r>
            <w:r w:rsidR="00C02495" w:rsidRPr="00E555EA">
              <w:rPr>
                <w:rFonts w:ascii="Arial" w:eastAsia="Times New Roman" w:hAnsi="Arial" w:cs="Arial"/>
              </w:rPr>
              <w:t xml:space="preserve"> </w:t>
            </w:r>
            <w:r w:rsidRPr="00E555EA">
              <w:rPr>
                <w:rFonts w:ascii="Arial" w:eastAsia="Times New Roman" w:hAnsi="Arial" w:cs="Arial"/>
              </w:rPr>
              <w:t xml:space="preserve">facilitator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C89673" w14:textId="0C431D6D" w:rsidR="009A17E5" w:rsidRPr="00E555EA" w:rsidRDefault="00274F5B">
            <w:pPr>
              <w:ind w:left="1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ich author/s conducted the </w:t>
            </w:r>
            <w:r w:rsidR="00C02495" w:rsidRPr="00E555EA">
              <w:rPr>
                <w:rFonts w:ascii="Arial" w:eastAsia="Times New Roman" w:hAnsi="Arial" w:cs="Arial"/>
              </w:rPr>
              <w:t>interview</w:t>
            </w:r>
            <w:r w:rsidRPr="00E555EA">
              <w:rPr>
                <w:rFonts w:ascii="Arial" w:eastAsia="Times New Roman" w:hAnsi="Arial" w:cs="Arial"/>
              </w:rPr>
              <w:t xml:space="preserve"> or focus group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59A1FC" w14:textId="07447206" w:rsidR="009A17E5" w:rsidRPr="00E555EA" w:rsidRDefault="00064899">
            <w:pPr>
              <w:rPr>
                <w:rFonts w:ascii="Arial" w:hAnsi="Arial" w:cs="Arial"/>
              </w:rPr>
            </w:pPr>
            <w:r w:rsidRPr="00E555EA">
              <w:rPr>
                <w:rFonts w:ascii="Arial" w:hAnsi="Arial" w:cs="Arial"/>
              </w:rPr>
              <w:t xml:space="preserve">Pg </w:t>
            </w:r>
            <w:r w:rsidR="004A715D" w:rsidRPr="00E555EA">
              <w:rPr>
                <w:rFonts w:ascii="Arial" w:hAnsi="Arial" w:cs="Arial"/>
              </w:rPr>
              <w:t>7</w:t>
            </w:r>
          </w:p>
        </w:tc>
      </w:tr>
      <w:tr w:rsidR="00EC10D0" w:rsidRPr="00E555EA" w14:paraId="6C889509" w14:textId="77777777" w:rsidTr="33899B9E">
        <w:trPr>
          <w:gridAfter w:val="2"/>
          <w:wAfter w:w="511" w:type="pct"/>
          <w:trHeight w:val="2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E716E89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. Credential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0AA4555" w14:textId="3A6E9525" w:rsidR="009A17E5" w:rsidRPr="00E555EA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at were the researcher’s credentials? </w:t>
            </w:r>
            <w:r w:rsidR="00C02495" w:rsidRPr="00E555EA">
              <w:rPr>
                <w:rFonts w:ascii="Arial" w:eastAsia="Times New Roman" w:hAnsi="Arial" w:cs="Arial"/>
              </w:rPr>
              <w:t>E.g.,</w:t>
            </w:r>
            <w:r w:rsidRPr="00E555EA">
              <w:rPr>
                <w:rFonts w:ascii="Arial" w:eastAsia="Times New Roman" w:hAnsi="Arial" w:cs="Arial"/>
              </w:rPr>
              <w:t xml:space="preserve"> PhD, MD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F326CE7" w14:textId="70E1CA65" w:rsidR="009A17E5" w:rsidRPr="00E555EA" w:rsidRDefault="00A237DA" w:rsidP="5B939F16">
            <w:r>
              <w:rPr>
                <w:rFonts w:ascii="Arial" w:hAnsi="Arial" w:cs="Arial"/>
              </w:rPr>
              <w:t>Title page</w:t>
            </w:r>
          </w:p>
        </w:tc>
      </w:tr>
      <w:tr w:rsidR="00EC10D0" w:rsidRPr="00E555EA" w14:paraId="7318FB34" w14:textId="77777777" w:rsidTr="33899B9E">
        <w:trPr>
          <w:gridAfter w:val="2"/>
          <w:wAfter w:w="511" w:type="pct"/>
          <w:trHeight w:val="15"/>
        </w:trPr>
        <w:tc>
          <w:tcPr>
            <w:tcW w:w="786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ECA6BAC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3. Occupation </w:t>
            </w:r>
          </w:p>
        </w:tc>
        <w:tc>
          <w:tcPr>
            <w:tcW w:w="2737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6918F35" w14:textId="5AD7B27E" w:rsidR="009A17E5" w:rsidRPr="00E555EA" w:rsidRDefault="00274F5B">
            <w:pPr>
              <w:ind w:left="1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hat was their occupation at the time of the study?</w:t>
            </w:r>
          </w:p>
        </w:tc>
        <w:tc>
          <w:tcPr>
            <w:tcW w:w="965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94E7CDD" w14:textId="15C8727D" w:rsidR="009A17E5" w:rsidRPr="00E555EA" w:rsidRDefault="00A237DA" w:rsidP="5B939F16">
            <w:r>
              <w:rPr>
                <w:rFonts w:ascii="Arial" w:hAnsi="Arial" w:cs="Arial"/>
              </w:rPr>
              <w:t>Title page</w:t>
            </w:r>
          </w:p>
        </w:tc>
      </w:tr>
      <w:tr w:rsidR="00EC10D0" w:rsidRPr="00E555EA" w14:paraId="15EBD9CE" w14:textId="77777777" w:rsidTr="33899B9E">
        <w:trPr>
          <w:gridAfter w:val="2"/>
          <w:wAfter w:w="511" w:type="pct"/>
          <w:trHeight w:val="126"/>
        </w:trPr>
        <w:tc>
          <w:tcPr>
            <w:tcW w:w="786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6A00B0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4. Gender </w:t>
            </w:r>
          </w:p>
        </w:tc>
        <w:tc>
          <w:tcPr>
            <w:tcW w:w="2737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A93116" w14:textId="12CDA2EF" w:rsidR="009A17E5" w:rsidRPr="00E555EA" w:rsidRDefault="00274F5B">
            <w:pPr>
              <w:ind w:left="1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as the researcher male or female?</w:t>
            </w:r>
          </w:p>
        </w:tc>
        <w:tc>
          <w:tcPr>
            <w:tcW w:w="965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CCE7F7" w14:textId="2FFC75B8" w:rsidR="009A17E5" w:rsidRPr="00E555EA" w:rsidRDefault="7BB3F54D">
            <w:pPr>
              <w:rPr>
                <w:rFonts w:ascii="Arial" w:hAnsi="Arial" w:cs="Arial"/>
              </w:rPr>
            </w:pPr>
            <w:r w:rsidRPr="5B939F16">
              <w:rPr>
                <w:rFonts w:ascii="Arial" w:hAnsi="Arial" w:cs="Arial"/>
              </w:rPr>
              <w:t>N/A</w:t>
            </w:r>
          </w:p>
        </w:tc>
      </w:tr>
      <w:tr w:rsidR="00EC10D0" w:rsidRPr="00E555EA" w14:paraId="66939AF6" w14:textId="77777777" w:rsidTr="33899B9E">
        <w:trPr>
          <w:gridAfter w:val="2"/>
          <w:wAfter w:w="511" w:type="pct"/>
          <w:trHeight w:val="123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40F7D0B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5. Experience and training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3CD43B" w14:textId="20DD2777" w:rsidR="009A17E5" w:rsidRPr="00E555EA" w:rsidRDefault="00274F5B">
            <w:pPr>
              <w:ind w:left="1"/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hat experience or training did the researcher have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5A6AEFC" w14:textId="37BE199E" w:rsidR="009A17E5" w:rsidRPr="00E555EA" w:rsidRDefault="00A237DA" w:rsidP="5B939F16">
            <w:pPr>
              <w:ind w:right="10"/>
            </w:pP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5A5A1267" w:rsidRPr="5B939F16">
              <w:rPr>
                <w:rFonts w:ascii="Arial" w:hAnsi="Arial" w:cs="Arial"/>
              </w:rPr>
              <w:t>9</w:t>
            </w:r>
          </w:p>
        </w:tc>
      </w:tr>
      <w:tr w:rsidR="00DF5F8B" w:rsidRPr="00E555EA" w14:paraId="3FD73AAB" w14:textId="77777777" w:rsidTr="33899B9E">
        <w:trPr>
          <w:gridAfter w:val="2"/>
          <w:wAfter w:w="511" w:type="pct"/>
          <w:trHeight w:val="22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F56CBD9" w14:textId="318535A4" w:rsidR="00DF5F8B" w:rsidRPr="00E555EA" w:rsidRDefault="00DF5F8B" w:rsidP="00DF5F8B">
            <w:pPr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Relationship with participants </w:t>
            </w:r>
          </w:p>
        </w:tc>
      </w:tr>
      <w:tr w:rsidR="00EC10D0" w:rsidRPr="00E555EA" w14:paraId="0D325188" w14:textId="77777777" w:rsidTr="33899B9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511" w:type="pct"/>
          <w:trHeight w:val="40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9BE3085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6. Relationship established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58348F" w14:textId="2E9B01DA" w:rsidR="009A17E5" w:rsidRPr="00E555EA" w:rsidRDefault="00274F5B">
            <w:pPr>
              <w:ind w:right="5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as a relationship established prior to study commencement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2E52E69" w14:textId="38DC64AD" w:rsidR="009A17E5" w:rsidRPr="00E555EA" w:rsidRDefault="00A237DA" w:rsidP="5B939F16">
            <w:pPr>
              <w:ind w:right="5"/>
            </w:pP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62C2F319" w:rsidRPr="5B939F16">
              <w:rPr>
                <w:rFonts w:ascii="Arial" w:hAnsi="Arial" w:cs="Arial"/>
              </w:rPr>
              <w:t>7</w:t>
            </w:r>
          </w:p>
        </w:tc>
      </w:tr>
      <w:tr w:rsidR="00EC10D0" w:rsidRPr="00E555EA" w14:paraId="372829E8" w14:textId="77777777" w:rsidTr="33899B9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511" w:type="pct"/>
          <w:trHeight w:val="213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6E8AA6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7. Participant knowledge of the interviewer 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C9DDA4" w14:textId="0BA2D4DA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hat did the participants know about the researcher? e.g. personal goals, reasons for doing the research</w:t>
            </w:r>
            <w:r w:rsidR="00C02495" w:rsidRPr="00E555EA">
              <w:rPr>
                <w:rFonts w:ascii="Arial" w:eastAsia="Times New Roman" w:hAnsi="Arial" w:cs="Arial"/>
              </w:rPr>
              <w:t>?</w:t>
            </w:r>
            <w:r w:rsidRPr="00E555EA">
              <w:rPr>
                <w:rFonts w:ascii="Arial" w:eastAsia="Times New Roman" w:hAnsi="Arial" w:cs="Arial"/>
              </w:rPr>
              <w:t xml:space="preserve">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3F9AF3" w14:textId="1FE6ED09" w:rsidR="009A17E5" w:rsidRPr="00E555EA" w:rsidRDefault="00EC10D0">
            <w:pPr>
              <w:ind w:right="96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EC10D0" w:rsidRPr="00E555EA" w14:paraId="7DB2C844" w14:textId="77777777" w:rsidTr="33899B9E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511" w:type="pct"/>
          <w:trHeight w:val="708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ADC6F28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8. Interviewer characteristic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A10070" w14:textId="2C0C2DD8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1AABA1D" w14:textId="70D3029D" w:rsidR="009A17E5" w:rsidRPr="00E555EA" w:rsidRDefault="00A237DA" w:rsidP="5B939F16"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6DFC442F" w:rsidRPr="5B939F16">
              <w:rPr>
                <w:rFonts w:ascii="Arial" w:hAnsi="Arial" w:cs="Arial"/>
              </w:rPr>
              <w:t>9</w:t>
            </w:r>
          </w:p>
        </w:tc>
      </w:tr>
      <w:tr w:rsidR="00B16FA0" w:rsidRPr="00E555EA" w14:paraId="4531CC43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55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B0797F" w14:textId="4C021DCE" w:rsidR="00B16FA0" w:rsidRPr="00E555EA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 Domain 2: study design </w:t>
            </w:r>
          </w:p>
        </w:tc>
      </w:tr>
      <w:tr w:rsidR="00B16FA0" w:rsidRPr="00E555EA" w14:paraId="2D2C32D5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24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3EB1908" w14:textId="6B2A243D" w:rsidR="00B16FA0" w:rsidRPr="00E555EA" w:rsidRDefault="00B16FA0" w:rsidP="00B16FA0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Theoretical framework </w:t>
            </w:r>
          </w:p>
        </w:tc>
      </w:tr>
      <w:tr w:rsidR="00EC10D0" w:rsidRPr="00E555EA" w14:paraId="01E518F7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56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A6D093" w14:textId="0D5F638D" w:rsidR="009A17E5" w:rsidRPr="00E555EA" w:rsidRDefault="00274F5B">
            <w:pPr>
              <w:ind w:left="2" w:right="51"/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9.</w:t>
            </w:r>
            <w:r w:rsidR="00CC6984" w:rsidRPr="00E555EA">
              <w:rPr>
                <w:rFonts w:ascii="Arial" w:eastAsia="Times New Roman" w:hAnsi="Arial" w:cs="Arial"/>
              </w:rPr>
              <w:t xml:space="preserve"> </w:t>
            </w:r>
            <w:r w:rsidRPr="00E555EA">
              <w:rPr>
                <w:rFonts w:ascii="Arial" w:eastAsia="Times New Roman" w:hAnsi="Arial" w:cs="Arial"/>
              </w:rPr>
              <w:t xml:space="preserve">Methodological orientation and Theory 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19C5DEA" w14:textId="77777777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8F84C4" w14:textId="213AE0A1" w:rsidR="009A17E5" w:rsidRPr="00E555EA" w:rsidRDefault="00A237DA" w:rsidP="5B939F16">
            <w:pPr>
              <w:ind w:left="1"/>
            </w:pPr>
            <w:proofErr w:type="spellStart"/>
            <w:r>
              <w:rPr>
                <w:rFonts w:ascii="Arial" w:hAnsi="Arial" w:cs="Arial"/>
              </w:rPr>
              <w:t>pg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="627FE977" w:rsidRPr="5B939F16">
              <w:rPr>
                <w:rFonts w:ascii="Arial" w:hAnsi="Arial" w:cs="Arial"/>
              </w:rPr>
              <w:t>6</w:t>
            </w:r>
          </w:p>
        </w:tc>
      </w:tr>
      <w:tr w:rsidR="00C02495" w:rsidRPr="00E555EA" w14:paraId="4C620ACD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216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19C8332" w14:textId="02E1228E" w:rsidR="00C02495" w:rsidRPr="00E555EA" w:rsidRDefault="00C02495" w:rsidP="00C02495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Participant selection  </w:t>
            </w:r>
          </w:p>
        </w:tc>
      </w:tr>
      <w:tr w:rsidR="00EC10D0" w:rsidRPr="00E555EA" w14:paraId="0A2BA8BA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580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53B0E" w14:textId="77777777" w:rsidR="009A17E5" w:rsidRPr="00E555EA" w:rsidRDefault="00274F5B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0. Sampling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2F76718" w14:textId="176736B9" w:rsidR="009A17E5" w:rsidRPr="00E555EA" w:rsidRDefault="50934C5D">
            <w:pPr>
              <w:ind w:right="37"/>
              <w:rPr>
                <w:rFonts w:ascii="Arial" w:hAnsi="Arial" w:cs="Arial"/>
              </w:rPr>
            </w:pPr>
            <w:r w:rsidRPr="33899B9E">
              <w:rPr>
                <w:rFonts w:ascii="Arial" w:eastAsia="Times New Roman" w:hAnsi="Arial" w:cs="Arial"/>
              </w:rPr>
              <w:t xml:space="preserve">How were participants </w:t>
            </w:r>
            <w:r w:rsidRPr="00A237DA">
              <w:rPr>
                <w:rFonts w:ascii="Arial" w:eastAsia="Times New Roman" w:hAnsi="Arial" w:cs="Arial"/>
              </w:rPr>
              <w:t xml:space="preserve">selected? </w:t>
            </w:r>
            <w:r w:rsidR="1130F081" w:rsidRPr="00A237DA">
              <w:rPr>
                <w:rFonts w:ascii="Arial" w:eastAsia="Times New Roman" w:hAnsi="Arial" w:cs="Arial"/>
              </w:rPr>
              <w:t>e.g.,</w:t>
            </w:r>
            <w:r w:rsidRPr="00A237DA">
              <w:rPr>
                <w:rFonts w:ascii="Arial" w:eastAsia="Times New Roman" w:hAnsi="Arial" w:cs="Arial"/>
              </w:rPr>
              <w:t xml:space="preserve"> purposive, convenience, consecutive, snowball</w:t>
            </w:r>
            <w:r w:rsidRPr="33899B9E">
              <w:rPr>
                <w:rFonts w:ascii="Arial" w:eastAsia="Times New Roman" w:hAnsi="Arial" w:cs="Arial"/>
              </w:rPr>
              <w:t xml:space="preserve">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6BEB39" w14:textId="4CC3665F" w:rsidR="009A17E5" w:rsidRPr="00E555EA" w:rsidRDefault="00A237DA" w:rsidP="5B939F16">
            <w:pPr>
              <w:ind w:left="1"/>
            </w:pPr>
            <w:r>
              <w:rPr>
                <w:rFonts w:ascii="Arial" w:hAnsi="Arial" w:cs="Arial"/>
              </w:rPr>
              <w:t>6-7</w:t>
            </w:r>
          </w:p>
        </w:tc>
      </w:tr>
      <w:tr w:rsidR="00EC10D0" w:rsidRPr="00E555EA" w14:paraId="1C4F19E6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407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F491D4" w14:textId="77777777" w:rsidR="009A17E5" w:rsidRPr="00E555EA" w:rsidRDefault="00274F5B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1. Method of approach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C8B5CF1" w14:textId="7DB6C6EA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How were participants approached? </w:t>
            </w:r>
            <w:r w:rsidR="008705D4" w:rsidRPr="00E555EA">
              <w:rPr>
                <w:rFonts w:ascii="Arial" w:eastAsia="Times New Roman" w:hAnsi="Arial" w:cs="Arial"/>
              </w:rPr>
              <w:t>e.g.,</w:t>
            </w:r>
            <w:r w:rsidRPr="00E555EA">
              <w:rPr>
                <w:rFonts w:ascii="Arial" w:eastAsia="Times New Roman" w:hAnsi="Arial" w:cs="Arial"/>
              </w:rPr>
              <w:t xml:space="preserve"> </w:t>
            </w:r>
            <w:r w:rsidR="002E2FDB" w:rsidRPr="00E555EA">
              <w:rPr>
                <w:rFonts w:ascii="Arial" w:eastAsia="Times New Roman" w:hAnsi="Arial" w:cs="Arial"/>
              </w:rPr>
              <w:t>face</w:t>
            </w:r>
            <w:r w:rsidR="00CC6984" w:rsidRPr="00E555EA">
              <w:rPr>
                <w:rFonts w:ascii="Arial" w:eastAsia="Times New Roman" w:hAnsi="Arial" w:cs="Arial"/>
              </w:rPr>
              <w:t>-</w:t>
            </w:r>
            <w:r w:rsidR="002E2FDB" w:rsidRPr="00E555EA">
              <w:rPr>
                <w:rFonts w:ascii="Arial" w:eastAsia="Times New Roman" w:hAnsi="Arial" w:cs="Arial"/>
              </w:rPr>
              <w:t>to</w:t>
            </w:r>
            <w:r w:rsidRPr="00E555EA">
              <w:rPr>
                <w:rFonts w:ascii="Arial" w:eastAsia="Times New Roman" w:hAnsi="Arial" w:cs="Arial"/>
              </w:rPr>
              <w:t xml:space="preserve">-face, telephone, mail, email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97944BE" w14:textId="0C5F92DB" w:rsidR="009A17E5" w:rsidRPr="00E555EA" w:rsidRDefault="00A237DA">
            <w:pPr>
              <w:ind w:left="1" w:right="3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</w:t>
            </w:r>
            <w:r w:rsidR="6AF36EB4"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1E5183DA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101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A13D1C" w14:textId="1F1B2E25" w:rsidR="009A17E5" w:rsidRPr="00E555EA" w:rsidRDefault="50934C5D" w:rsidP="33899B9E">
            <w:pPr>
              <w:ind w:left="2"/>
              <w:rPr>
                <w:rFonts w:ascii="Arial" w:eastAsia="Times New Roman" w:hAnsi="Arial" w:cs="Arial"/>
              </w:rPr>
            </w:pPr>
            <w:r w:rsidRPr="33899B9E">
              <w:rPr>
                <w:rFonts w:ascii="Arial" w:eastAsia="Times New Roman" w:hAnsi="Arial" w:cs="Arial"/>
              </w:rPr>
              <w:t>12. Sample size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1B2299F" w14:textId="705C5556" w:rsidR="009A17E5" w:rsidRPr="00E555EA" w:rsidRDefault="00274F5B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How many participants were in the study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F3996B" w14:textId="301649A7" w:rsidR="009A17E5" w:rsidRPr="00E555EA" w:rsidRDefault="062A0807">
            <w:pPr>
              <w:ind w:left="1" w:right="62"/>
              <w:jc w:val="both"/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3ED5DE57" w14:textId="77777777" w:rsidTr="33899B9E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511" w:type="pct"/>
          <w:trHeight w:val="243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83BFDEA" w14:textId="3787B143" w:rsidR="00A616DF" w:rsidRPr="00E555EA" w:rsidRDefault="00A616DF" w:rsidP="008705D4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3. </w:t>
            </w:r>
            <w:r w:rsidR="00C02495" w:rsidRPr="00E555EA">
              <w:rPr>
                <w:rFonts w:ascii="Arial" w:eastAsia="Times New Roman" w:hAnsi="Arial" w:cs="Arial"/>
              </w:rPr>
              <w:t>Non-participation</w:t>
            </w:r>
            <w:r w:rsidRPr="00E555EA">
              <w:rPr>
                <w:rFonts w:ascii="Arial" w:eastAsia="Times New Roman" w:hAnsi="Arial" w:cs="Arial"/>
              </w:rPr>
              <w:t xml:space="preserve"> Setting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088CAED" w14:textId="75262EE0" w:rsidR="00A616DF" w:rsidRPr="00E555EA" w:rsidRDefault="00A616DF" w:rsidP="00C02495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How many people refused to participate or dropped out? Reasons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4ADDECE5" w14:textId="69749E00" w:rsidR="00A616DF" w:rsidRPr="00E555EA" w:rsidRDefault="1BCAC649" w:rsidP="33899B9E">
            <w:pPr>
              <w:ind w:left="1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5D8821B0" w14:textId="77777777" w:rsidTr="33899B9E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511" w:type="pct"/>
          <w:trHeight w:val="325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A64C0" w14:textId="77777777" w:rsidR="009A17E5" w:rsidRPr="00E555EA" w:rsidRDefault="00274F5B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4. Setting </w:t>
            </w:r>
            <w:proofErr w:type="gramStart"/>
            <w:r w:rsidRPr="00E555EA">
              <w:rPr>
                <w:rFonts w:ascii="Arial" w:eastAsia="Times New Roman" w:hAnsi="Arial" w:cs="Arial"/>
              </w:rPr>
              <w:t>of</w:t>
            </w:r>
            <w:proofErr w:type="gramEnd"/>
            <w:r w:rsidRPr="00E555EA">
              <w:rPr>
                <w:rFonts w:ascii="Arial" w:eastAsia="Times New Roman" w:hAnsi="Arial" w:cs="Arial"/>
              </w:rPr>
              <w:t xml:space="preserve"> data collection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317D087" w14:textId="4A698385" w:rsidR="009A17E5" w:rsidRPr="00E555EA" w:rsidRDefault="00274F5B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ere was the data collected? </w:t>
            </w:r>
            <w:r w:rsidR="008705D4" w:rsidRPr="00E555EA">
              <w:rPr>
                <w:rFonts w:ascii="Arial" w:eastAsia="Times New Roman" w:hAnsi="Arial" w:cs="Arial"/>
              </w:rPr>
              <w:t>e.g.,</w:t>
            </w:r>
            <w:r w:rsidRPr="00E555EA">
              <w:rPr>
                <w:rFonts w:ascii="Arial" w:eastAsia="Times New Roman" w:hAnsi="Arial" w:cs="Arial"/>
              </w:rPr>
              <w:t xml:space="preserve"> home, clinic, workplace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59BBD9" w14:textId="0C612713" w:rsidR="009A17E5" w:rsidRPr="00E555EA" w:rsidRDefault="082D04D7" w:rsidP="33899B9E">
            <w:pPr>
              <w:ind w:left="1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4C8E1685" w14:textId="77777777" w:rsidTr="33899B9E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511" w:type="pct"/>
          <w:trHeight w:val="134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A813D12" w14:textId="77777777" w:rsidR="009A17E5" w:rsidRPr="00E555EA" w:rsidRDefault="00274F5B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lastRenderedPageBreak/>
              <w:t xml:space="preserve">15. Presence of nonparticipant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B10B71A" w14:textId="308D8EF0" w:rsidR="009A17E5" w:rsidRPr="00E555EA" w:rsidRDefault="00274F5B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as anyone else present besides the participants and researchers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4D38F0" w14:textId="0B557238" w:rsidR="009A17E5" w:rsidRPr="00E555EA" w:rsidRDefault="5740110C" w:rsidP="33899B9E"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3A15E946" w14:textId="77777777" w:rsidTr="33899B9E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511" w:type="pct"/>
          <w:trHeight w:val="46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202C32A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6. Description of sample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05C360" w14:textId="77777777" w:rsidR="00713368" w:rsidRPr="00E555EA" w:rsidRDefault="00713368" w:rsidP="00713368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hat are the important characteristics of the sample? e.g. demographic data, date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B251EA8" w14:textId="2C84ED14" w:rsidR="00713368" w:rsidRPr="00E555EA" w:rsidRDefault="45DB60DA" w:rsidP="33899B9E">
            <w:pPr>
              <w:ind w:left="1" w:right="60"/>
              <w:jc w:val="both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713368" w:rsidRPr="00E555EA" w14:paraId="3747E1D6" w14:textId="539AFE7C" w:rsidTr="33899B9E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4489" w:type="pct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C2E7EB" w14:textId="5F871328" w:rsidR="00713368" w:rsidRPr="00E555EA" w:rsidRDefault="00713368" w:rsidP="006E39FA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Data collection </w:t>
            </w:r>
          </w:p>
        </w:tc>
        <w:tc>
          <w:tcPr>
            <w:tcW w:w="82" w:type="pct"/>
          </w:tcPr>
          <w:p w14:paraId="7C21C37E" w14:textId="77777777" w:rsidR="00713368" w:rsidRPr="00E555EA" w:rsidRDefault="00713368" w:rsidP="00713368">
            <w:pPr>
              <w:rPr>
                <w:rFonts w:ascii="Arial" w:hAnsi="Arial" w:cs="Arial"/>
              </w:rPr>
            </w:pPr>
          </w:p>
        </w:tc>
        <w:tc>
          <w:tcPr>
            <w:tcW w:w="429" w:type="pct"/>
          </w:tcPr>
          <w:p w14:paraId="3655C0EB" w14:textId="248AD595" w:rsidR="00713368" w:rsidRPr="00E555EA" w:rsidRDefault="00713368" w:rsidP="00713368">
            <w:pPr>
              <w:rPr>
                <w:rFonts w:ascii="Arial" w:hAnsi="Arial" w:cs="Arial"/>
              </w:rPr>
            </w:pPr>
          </w:p>
        </w:tc>
      </w:tr>
      <w:tr w:rsidR="00EC10D0" w:rsidRPr="00E555EA" w14:paraId="0EE3CD98" w14:textId="77777777" w:rsidTr="33899B9E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511" w:type="pct"/>
          <w:trHeight w:val="398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BAFA2CF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7. Interview guide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C05D7C1" w14:textId="7C4D9BA3" w:rsidR="00713368" w:rsidRPr="00E555EA" w:rsidRDefault="00713368" w:rsidP="00713368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ere questions, prompts, </w:t>
            </w:r>
            <w:r w:rsidR="00CC6984" w:rsidRPr="00E555EA">
              <w:rPr>
                <w:rFonts w:ascii="Arial" w:eastAsia="Times New Roman" w:hAnsi="Arial" w:cs="Arial"/>
              </w:rPr>
              <w:t xml:space="preserve">and </w:t>
            </w:r>
            <w:r w:rsidRPr="00E555EA">
              <w:rPr>
                <w:rFonts w:ascii="Arial" w:eastAsia="Times New Roman" w:hAnsi="Arial" w:cs="Arial"/>
              </w:rPr>
              <w:t>guides provided by the authors? Was it pilot tested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282AD96C" w14:textId="7BF517D3" w:rsidR="00713368" w:rsidRPr="00E555EA" w:rsidRDefault="196E380A" w:rsidP="33899B9E">
            <w:pPr>
              <w:ind w:left="1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077F6494" w14:textId="77777777" w:rsidTr="33899B9E">
        <w:tblPrEx>
          <w:tblCellMar>
            <w:left w:w="103" w:type="dxa"/>
            <w:right w:w="51" w:type="dxa"/>
          </w:tblCellMar>
        </w:tblPrEx>
        <w:trPr>
          <w:gridAfter w:val="2"/>
          <w:wAfter w:w="511" w:type="pct"/>
          <w:trHeight w:val="2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30A6E1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8. Repeat interview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07EFADB" w14:textId="0B84586A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ere repeat interviews carried out? If yes, how many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6A6A5E" w14:textId="199D8DF8" w:rsidR="00713368" w:rsidRPr="00E555EA" w:rsidRDefault="68C7A2F9" w:rsidP="33899B9E">
            <w:pPr>
              <w:ind w:left="1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7D837FF9" w14:textId="77777777" w:rsidTr="33899B9E">
        <w:tblPrEx>
          <w:tblCellMar>
            <w:left w:w="103" w:type="dxa"/>
            <w:right w:w="51" w:type="dxa"/>
          </w:tblCellMar>
        </w:tblPrEx>
        <w:trPr>
          <w:gridAfter w:val="2"/>
          <w:wAfter w:w="511" w:type="pct"/>
          <w:trHeight w:val="32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D423FBB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19. Audio/visual recording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193CB17" w14:textId="5B0BB8CD" w:rsidR="00713368" w:rsidRPr="00E555EA" w:rsidRDefault="00713368" w:rsidP="00713368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Did the research use audio or visual recording to collect the data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9E69232" w14:textId="4EA9F1EB" w:rsidR="00713368" w:rsidRPr="00E555EA" w:rsidRDefault="7C6396EF" w:rsidP="33899B9E">
            <w:r w:rsidRPr="33899B9E">
              <w:rPr>
                <w:rFonts w:ascii="Arial" w:hAnsi="Arial" w:cs="Arial"/>
              </w:rPr>
              <w:t>7</w:t>
            </w:r>
            <w:r w:rsidR="00A237DA">
              <w:rPr>
                <w:rFonts w:ascii="Arial" w:hAnsi="Arial" w:cs="Arial"/>
              </w:rPr>
              <w:t>-8</w:t>
            </w:r>
          </w:p>
        </w:tc>
      </w:tr>
      <w:tr w:rsidR="00EC10D0" w:rsidRPr="00E555EA" w14:paraId="417B56DD" w14:textId="77777777" w:rsidTr="33899B9E">
        <w:tblPrEx>
          <w:tblCellMar>
            <w:left w:w="103" w:type="dxa"/>
            <w:right w:w="51" w:type="dxa"/>
          </w:tblCellMar>
        </w:tblPrEx>
        <w:trPr>
          <w:gridAfter w:val="2"/>
          <w:wAfter w:w="511" w:type="pct"/>
          <w:trHeight w:val="15"/>
        </w:trPr>
        <w:tc>
          <w:tcPr>
            <w:tcW w:w="786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D15E4E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0. Field notes </w:t>
            </w:r>
          </w:p>
        </w:tc>
        <w:tc>
          <w:tcPr>
            <w:tcW w:w="2737" w:type="pct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31BB113" w14:textId="360DEA51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ere field notes made during and/or after the interview or focus group? </w:t>
            </w:r>
          </w:p>
        </w:tc>
        <w:tc>
          <w:tcPr>
            <w:tcW w:w="965" w:type="pct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0596EA" w14:textId="26AE97D4" w:rsidR="00713368" w:rsidRPr="00E555EA" w:rsidRDefault="74454E6C" w:rsidP="33899B9E">
            <w:pPr>
              <w:spacing w:after="1" w:line="237" w:lineRule="auto"/>
              <w:ind w:left="1" w:right="20"/>
            </w:pPr>
            <w:r w:rsidRPr="33899B9E">
              <w:rPr>
                <w:rFonts w:ascii="Arial" w:hAnsi="Arial" w:cs="Arial"/>
              </w:rPr>
              <w:t>7</w:t>
            </w:r>
            <w:r w:rsidR="00A237DA">
              <w:rPr>
                <w:rFonts w:ascii="Arial" w:hAnsi="Arial" w:cs="Arial"/>
              </w:rPr>
              <w:t>-8</w:t>
            </w:r>
          </w:p>
        </w:tc>
      </w:tr>
      <w:tr w:rsidR="00EC10D0" w:rsidRPr="00E555EA" w14:paraId="661A4E4C" w14:textId="77777777" w:rsidTr="33899B9E">
        <w:tblPrEx>
          <w:tblCellMar>
            <w:left w:w="103" w:type="dxa"/>
            <w:right w:w="51" w:type="dxa"/>
          </w:tblCellMar>
        </w:tblPrEx>
        <w:trPr>
          <w:gridAfter w:val="2"/>
          <w:wAfter w:w="511" w:type="pct"/>
          <w:trHeight w:val="287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3C03D8B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1. Duration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7105CE7E" w14:textId="6F4084D7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hat was the duration of the interviews or focus group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6CF9F2E" w14:textId="4C8AC12A" w:rsidR="00713368" w:rsidRPr="00E555EA" w:rsidRDefault="1A2CAB02" w:rsidP="33899B9E">
            <w:pPr>
              <w:ind w:left="1"/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10704D8E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325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43864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2. Data saturation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683F958" w14:textId="6D2976D1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as data saturation discussed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3E05C6" w14:textId="3D811F8D" w:rsidR="00713368" w:rsidRPr="00E555EA" w:rsidRDefault="4F0DE928" w:rsidP="33899B9E">
            <w:pPr>
              <w:ind w:left="1"/>
            </w:pPr>
            <w:r w:rsidRPr="33899B9E">
              <w:rPr>
                <w:rFonts w:ascii="Arial" w:hAnsi="Arial" w:cs="Arial"/>
              </w:rPr>
              <w:t>8</w:t>
            </w:r>
          </w:p>
        </w:tc>
      </w:tr>
      <w:tr w:rsidR="00EC10D0" w:rsidRPr="00E555EA" w14:paraId="4AD8CFE4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107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F5C0525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3. Transcripts returned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83E3DFF" w14:textId="65DBA395" w:rsidR="00713368" w:rsidRPr="00E555EA" w:rsidRDefault="00713368" w:rsidP="00713368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ere transcripts returned to participants for comment and/or correction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2CCEE25" w14:textId="0FF74F31" w:rsidR="00713368" w:rsidRPr="00E555EA" w:rsidRDefault="1545AB21" w:rsidP="006D72B2">
            <w:pPr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7–8</w:t>
            </w:r>
          </w:p>
        </w:tc>
      </w:tr>
      <w:tr w:rsidR="00713368" w:rsidRPr="00E555EA" w14:paraId="591C4C43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201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EC22542" w14:textId="04EE8BD7" w:rsidR="00713368" w:rsidRPr="00E555EA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>Domain 3: analysis and findings</w:t>
            </w:r>
          </w:p>
        </w:tc>
      </w:tr>
      <w:tr w:rsidR="00713368" w:rsidRPr="00E555EA" w14:paraId="16DF7EBA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64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EB73E58" w14:textId="5B697878" w:rsidR="00713368" w:rsidRPr="00E555EA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Data analysis  </w:t>
            </w:r>
          </w:p>
        </w:tc>
      </w:tr>
      <w:tr w:rsidR="00EC10D0" w:rsidRPr="00E555EA" w14:paraId="6C31D7EB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31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70D675C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4. Number of data coder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842FA54" w14:textId="33C5DD15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How many data </w:t>
            </w:r>
            <w:proofErr w:type="gramStart"/>
            <w:r w:rsidRPr="00E555EA">
              <w:rPr>
                <w:rFonts w:ascii="Arial" w:eastAsia="Times New Roman" w:hAnsi="Arial" w:cs="Arial"/>
              </w:rPr>
              <w:t>coders</w:t>
            </w:r>
            <w:proofErr w:type="gramEnd"/>
            <w:r w:rsidRPr="00E555EA">
              <w:rPr>
                <w:rFonts w:ascii="Arial" w:eastAsia="Times New Roman" w:hAnsi="Arial" w:cs="Arial"/>
              </w:rPr>
              <w:t xml:space="preserve"> coded the data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90203F" w14:textId="024D8D3F" w:rsidR="00713368" w:rsidRPr="00E555EA" w:rsidRDefault="6BE3EC7D" w:rsidP="00713368">
            <w:pPr>
              <w:ind w:left="1"/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7</w:t>
            </w:r>
          </w:p>
        </w:tc>
      </w:tr>
      <w:tr w:rsidR="00EC10D0" w:rsidRPr="00E555EA" w14:paraId="1D5906D3" w14:textId="77777777" w:rsidTr="33899B9E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511" w:type="pct"/>
          <w:trHeight w:val="24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4F3533B4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5. Description of the coding tree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70D586E" w14:textId="4AF177E0" w:rsidR="00713368" w:rsidRPr="00E555EA" w:rsidRDefault="00713368" w:rsidP="00713368">
            <w:pPr>
              <w:ind w:right="4"/>
              <w:jc w:val="both"/>
              <w:rPr>
                <w:rFonts w:ascii="Arial" w:eastAsia="Times New Roman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Did </w:t>
            </w:r>
            <w:r w:rsidR="00CC6984" w:rsidRPr="00E555EA">
              <w:rPr>
                <w:rFonts w:ascii="Arial" w:eastAsia="Times New Roman" w:hAnsi="Arial" w:cs="Arial"/>
              </w:rPr>
              <w:t xml:space="preserve">the </w:t>
            </w:r>
            <w:r w:rsidRPr="00E555EA">
              <w:rPr>
                <w:rFonts w:ascii="Arial" w:eastAsia="Times New Roman" w:hAnsi="Arial" w:cs="Arial"/>
              </w:rPr>
              <w:t>authors provide a description of the coding tree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6065E35" w14:textId="1517F27C" w:rsidR="00713368" w:rsidRPr="00E555EA" w:rsidRDefault="2CDF595D" w:rsidP="00713368">
            <w:pPr>
              <w:ind w:left="1" w:right="28"/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N/A</w:t>
            </w:r>
            <w:r w:rsidR="00A237DA">
              <w:rPr>
                <w:rFonts w:ascii="Arial" w:hAnsi="Arial" w:cs="Arial"/>
              </w:rPr>
              <w:t>, Fig 1, Table 2</w:t>
            </w:r>
          </w:p>
        </w:tc>
      </w:tr>
      <w:tr w:rsidR="00EC10D0" w:rsidRPr="00E555EA" w14:paraId="50DA7E19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208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ADDC3F6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6. Derivation of theme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0AA5C39" w14:textId="36FDCFD6" w:rsidR="00713368" w:rsidRPr="00E555EA" w:rsidRDefault="51905770" w:rsidP="008705D4">
            <w:pPr>
              <w:spacing w:line="238" w:lineRule="auto"/>
              <w:jc w:val="both"/>
              <w:rPr>
                <w:rFonts w:ascii="Arial" w:hAnsi="Arial" w:cs="Arial"/>
              </w:rPr>
            </w:pPr>
            <w:r w:rsidRPr="33899B9E">
              <w:rPr>
                <w:rFonts w:ascii="Arial" w:eastAsia="Times New Roman" w:hAnsi="Arial" w:cs="Arial"/>
              </w:rPr>
              <w:t>Were themes identified in advance or derived from the data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D913D5" w14:textId="213737E7" w:rsidR="00713368" w:rsidRPr="00E555EA" w:rsidRDefault="00A237DA" w:rsidP="33899B9E">
            <w:pPr>
              <w:ind w:left="1"/>
              <w:rPr>
                <w:rFonts w:ascii="Arial" w:hAnsi="Arial" w:cs="Arial"/>
                <w:color w:val="FF0000"/>
              </w:rPr>
            </w:pPr>
            <w:r w:rsidRPr="00A237DA">
              <w:rPr>
                <w:rFonts w:ascii="Arial" w:hAnsi="Arial" w:cs="Arial"/>
                <w:color w:val="auto"/>
              </w:rPr>
              <w:t>8</w:t>
            </w:r>
          </w:p>
        </w:tc>
      </w:tr>
      <w:tr w:rsidR="00EC10D0" w:rsidRPr="00E555EA" w14:paraId="4892D5BF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15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24719D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7. Software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627852E" w14:textId="02BC8FA3" w:rsidR="00713368" w:rsidRPr="00E555EA" w:rsidRDefault="00713368" w:rsidP="00713368">
            <w:pPr>
              <w:jc w:val="both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hat software, if applicable, was used to manage the data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52CF3D4" w14:textId="5814E125" w:rsidR="00713368" w:rsidRPr="00E555EA" w:rsidRDefault="0E099326" w:rsidP="00713368">
            <w:pPr>
              <w:ind w:left="1"/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8</w:t>
            </w:r>
          </w:p>
        </w:tc>
      </w:tr>
      <w:tr w:rsidR="00EC10D0" w:rsidRPr="00E555EA" w14:paraId="1A88333C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15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1ED009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8. Participant checking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D1FC654" w14:textId="76043195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Did participants provide feedback on the findings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087548" w14:textId="17AA3933" w:rsidR="00713368" w:rsidRPr="00E555EA" w:rsidRDefault="00EC10D0" w:rsidP="00713368">
            <w:pPr>
              <w:ind w:left="1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713368" w:rsidRPr="00E555EA" w14:paraId="0F69F8AD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199"/>
        </w:trPr>
        <w:tc>
          <w:tcPr>
            <w:tcW w:w="4489" w:type="pct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6694432" w14:textId="455367FA" w:rsidR="00713368" w:rsidRPr="00E555EA" w:rsidRDefault="00713368" w:rsidP="00713368">
            <w:pPr>
              <w:ind w:left="2"/>
              <w:rPr>
                <w:rFonts w:ascii="Arial" w:hAnsi="Arial" w:cs="Arial"/>
                <w:b/>
                <w:bCs/>
              </w:rPr>
            </w:pPr>
            <w:r w:rsidRPr="00E555EA">
              <w:rPr>
                <w:rFonts w:ascii="Arial" w:eastAsia="Times New Roman" w:hAnsi="Arial" w:cs="Arial"/>
                <w:b/>
                <w:bCs/>
              </w:rPr>
              <w:t xml:space="preserve">Reporting  </w:t>
            </w:r>
          </w:p>
        </w:tc>
      </w:tr>
      <w:tr w:rsidR="00EC10D0" w:rsidRPr="00E555EA" w14:paraId="416276AA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427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5B566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29. Quotations presented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A8A6B62" w14:textId="36945CAF" w:rsidR="00713368" w:rsidRPr="00E555EA" w:rsidRDefault="00713368" w:rsidP="00713368">
            <w:pPr>
              <w:spacing w:line="238" w:lineRule="auto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Were participant quotations presented to illustrate the themes/findings? Was each quotation identified? </w:t>
            </w:r>
            <w:r w:rsidR="00C02495" w:rsidRPr="00E555EA">
              <w:rPr>
                <w:rFonts w:ascii="Arial" w:eastAsia="Times New Roman" w:hAnsi="Arial" w:cs="Arial"/>
              </w:rPr>
              <w:t>e.g.,</w:t>
            </w:r>
            <w:r w:rsidRPr="00E555EA">
              <w:rPr>
                <w:rFonts w:ascii="Arial" w:eastAsia="Times New Roman" w:hAnsi="Arial" w:cs="Arial"/>
              </w:rPr>
              <w:t xml:space="preserve"> participant number  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FCD41F" w14:textId="0A855837" w:rsidR="00713368" w:rsidRPr="00E555EA" w:rsidRDefault="6D36C511" w:rsidP="00713368">
            <w:pPr>
              <w:ind w:left="1"/>
              <w:rPr>
                <w:rFonts w:ascii="Arial" w:hAnsi="Arial" w:cs="Arial"/>
              </w:rPr>
            </w:pPr>
            <w:r w:rsidRPr="33899B9E">
              <w:rPr>
                <w:rFonts w:ascii="Arial" w:hAnsi="Arial" w:cs="Arial"/>
              </w:rPr>
              <w:t>11,</w:t>
            </w:r>
            <w:r w:rsidR="00A237DA">
              <w:rPr>
                <w:rFonts w:ascii="Arial" w:hAnsi="Arial" w:cs="Arial"/>
              </w:rPr>
              <w:t>1</w:t>
            </w:r>
            <w:r w:rsidRPr="33899B9E">
              <w:rPr>
                <w:rFonts w:ascii="Arial" w:hAnsi="Arial" w:cs="Arial"/>
              </w:rPr>
              <w:t>5</w:t>
            </w:r>
          </w:p>
        </w:tc>
      </w:tr>
      <w:tr w:rsidR="00EC10D0" w:rsidRPr="00E555EA" w14:paraId="3878058B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508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96F2395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30. Data and findings consistent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7B50470" w14:textId="001D7E98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as there consistency between the data presented and the findings</w:t>
            </w:r>
            <w:r w:rsidR="00C02495" w:rsidRPr="00E555EA">
              <w:rPr>
                <w:rFonts w:ascii="Arial" w:eastAsia="Times New Roman" w:hAnsi="Arial" w:cs="Arial"/>
              </w:rPr>
              <w:t>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6781986" w14:textId="1715DEBF" w:rsidR="00713368" w:rsidRPr="00A237DA" w:rsidRDefault="00A237DA" w:rsidP="33899B9E">
            <w:pPr>
              <w:ind w:left="1"/>
              <w:rPr>
                <w:rFonts w:ascii="Arial" w:hAnsi="Arial" w:cs="Arial"/>
                <w:color w:val="auto"/>
              </w:rPr>
            </w:pPr>
            <w:r w:rsidRPr="00A237DA">
              <w:rPr>
                <w:rFonts w:ascii="Arial" w:hAnsi="Arial" w:cs="Arial"/>
                <w:color w:val="auto"/>
              </w:rPr>
              <w:t>11-15</w:t>
            </w:r>
          </w:p>
        </w:tc>
      </w:tr>
      <w:tr w:rsidR="00EC10D0" w:rsidRPr="00E555EA" w14:paraId="61D0683E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15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79737E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31. Clarity of major theme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150AC5A" w14:textId="0FD7D6F0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>Were major themes clearly presented in the findings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F0AAAD" w14:textId="7497EE96" w:rsidR="00713368" w:rsidRPr="00A237DA" w:rsidRDefault="00A237DA" w:rsidP="33899B9E">
            <w:pPr>
              <w:ind w:left="1" w:right="122"/>
              <w:jc w:val="both"/>
              <w:rPr>
                <w:rFonts w:ascii="Arial" w:hAnsi="Arial" w:cs="Arial"/>
                <w:color w:val="auto"/>
              </w:rPr>
            </w:pPr>
            <w:r w:rsidRPr="00A237DA">
              <w:rPr>
                <w:rFonts w:ascii="Arial" w:hAnsi="Arial" w:cs="Arial"/>
                <w:color w:val="auto"/>
              </w:rPr>
              <w:t>11-15</w:t>
            </w:r>
          </w:p>
        </w:tc>
      </w:tr>
      <w:tr w:rsidR="00EC10D0" w:rsidRPr="00E555EA" w14:paraId="1A866FB0" w14:textId="77777777" w:rsidTr="33899B9E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511" w:type="pct"/>
          <w:trHeight w:val="399"/>
        </w:trPr>
        <w:tc>
          <w:tcPr>
            <w:tcW w:w="78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33BF19C" w14:textId="77777777" w:rsidR="00713368" w:rsidRPr="00E555EA" w:rsidRDefault="00713368" w:rsidP="00713368">
            <w:pPr>
              <w:ind w:left="2"/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32. Clarity of minor themes </w:t>
            </w:r>
          </w:p>
        </w:tc>
        <w:tc>
          <w:tcPr>
            <w:tcW w:w="2737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B0B467" w14:textId="735F405B" w:rsidR="00713368" w:rsidRPr="00E555EA" w:rsidRDefault="00713368" w:rsidP="00713368">
            <w:pPr>
              <w:rPr>
                <w:rFonts w:ascii="Arial" w:hAnsi="Arial" w:cs="Arial"/>
              </w:rPr>
            </w:pPr>
            <w:r w:rsidRPr="00E555EA">
              <w:rPr>
                <w:rFonts w:ascii="Arial" w:eastAsia="Times New Roman" w:hAnsi="Arial" w:cs="Arial"/>
              </w:rPr>
              <w:t xml:space="preserve">Is there a description of diverse cases or </w:t>
            </w:r>
            <w:r w:rsidR="00CC6984" w:rsidRPr="00E555EA">
              <w:rPr>
                <w:rFonts w:ascii="Arial" w:eastAsia="Times New Roman" w:hAnsi="Arial" w:cs="Arial"/>
              </w:rPr>
              <w:t xml:space="preserve">a </w:t>
            </w:r>
            <w:r w:rsidRPr="00E555EA">
              <w:rPr>
                <w:rFonts w:ascii="Arial" w:eastAsia="Times New Roman" w:hAnsi="Arial" w:cs="Arial"/>
              </w:rPr>
              <w:t>discussion of minor themes?</w:t>
            </w:r>
          </w:p>
        </w:tc>
        <w:tc>
          <w:tcPr>
            <w:tcW w:w="965" w:type="pct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F05BF3C" w14:textId="38BAEA37" w:rsidR="00713368" w:rsidRPr="00A237DA" w:rsidRDefault="00A237DA" w:rsidP="33899B9E">
            <w:pPr>
              <w:ind w:left="1"/>
              <w:rPr>
                <w:rFonts w:ascii="Arial" w:hAnsi="Arial" w:cs="Arial"/>
                <w:color w:val="auto"/>
              </w:rPr>
            </w:pPr>
            <w:r w:rsidRPr="00A237DA">
              <w:rPr>
                <w:rFonts w:ascii="Arial" w:hAnsi="Arial" w:cs="Arial"/>
                <w:color w:val="auto"/>
              </w:rPr>
              <w:t>11-15</w:t>
            </w:r>
          </w:p>
        </w:tc>
      </w:tr>
    </w:tbl>
    <w:p w14:paraId="32777566" w14:textId="77777777" w:rsidR="009A17E5" w:rsidRPr="00E555EA" w:rsidRDefault="00274F5B">
      <w:pPr>
        <w:spacing w:after="0"/>
        <w:rPr>
          <w:rFonts w:ascii="Arial" w:hAnsi="Arial" w:cs="Arial"/>
        </w:rPr>
      </w:pPr>
      <w:r w:rsidRPr="00E555EA">
        <w:rPr>
          <w:rFonts w:ascii="Arial" w:eastAsia="Times New Roman" w:hAnsi="Arial" w:cs="Arial"/>
        </w:rPr>
        <w:t xml:space="preserve"> </w:t>
      </w:r>
    </w:p>
    <w:sectPr w:rsidR="009A17E5" w:rsidRPr="00E555EA" w:rsidSect="00E555EA">
      <w:pgSz w:w="11906" w:h="16838"/>
      <w:pgMar w:top="1350" w:right="1740" w:bottom="2357" w:left="1080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78E5A" w14:textId="77777777" w:rsidR="00E15BB2" w:rsidRDefault="00E15BB2">
      <w:pPr>
        <w:spacing w:after="0" w:line="240" w:lineRule="auto"/>
      </w:pPr>
      <w:r>
        <w:separator/>
      </w:r>
    </w:p>
  </w:endnote>
  <w:endnote w:type="continuationSeparator" w:id="0">
    <w:p w14:paraId="27B6FC80" w14:textId="77777777" w:rsidR="00E15BB2" w:rsidRDefault="00E15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CC3EA" w14:textId="77777777" w:rsidR="00E15BB2" w:rsidRDefault="00E15BB2">
      <w:pPr>
        <w:spacing w:after="0" w:line="240" w:lineRule="auto"/>
      </w:pPr>
      <w:r>
        <w:separator/>
      </w:r>
    </w:p>
  </w:footnote>
  <w:footnote w:type="continuationSeparator" w:id="0">
    <w:p w14:paraId="1F91EFC6" w14:textId="77777777" w:rsidR="00E15BB2" w:rsidRDefault="00E15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0B164D0"/>
    <w:multiLevelType w:val="hybridMultilevel"/>
    <w:tmpl w:val="78BEA9E4"/>
    <w:lvl w:ilvl="0" w:tplc="2A1490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40"/>
        <w:szCs w:val="4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624079"/>
    <w:multiLevelType w:val="hybridMultilevel"/>
    <w:tmpl w:val="73EC9A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0727F5"/>
    <w:multiLevelType w:val="hybridMultilevel"/>
    <w:tmpl w:val="4AE80148"/>
    <w:lvl w:ilvl="0" w:tplc="30090011">
      <w:start w:val="1"/>
      <w:numFmt w:val="decimal"/>
      <w:lvlText w:val="%1)"/>
      <w:lvlJc w:val="left"/>
      <w:pPr>
        <w:ind w:left="360" w:hanging="360"/>
      </w:p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B762510"/>
    <w:multiLevelType w:val="hybridMultilevel"/>
    <w:tmpl w:val="8DAEBCCE"/>
    <w:lvl w:ilvl="0" w:tplc="3009000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D2F4EC9"/>
    <w:multiLevelType w:val="hybridMultilevel"/>
    <w:tmpl w:val="73EC9A3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518555">
    <w:abstractNumId w:val="0"/>
  </w:num>
  <w:num w:numId="2" w16cid:durableId="791171390">
    <w:abstractNumId w:val="1"/>
  </w:num>
  <w:num w:numId="3" w16cid:durableId="6372458">
    <w:abstractNumId w:val="3"/>
  </w:num>
  <w:num w:numId="4" w16cid:durableId="1760591572">
    <w:abstractNumId w:val="4"/>
  </w:num>
  <w:num w:numId="5" w16cid:durableId="1579172904">
    <w:abstractNumId w:val="5"/>
  </w:num>
  <w:num w:numId="6" w16cid:durableId="7522421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aa1AI04GnMsAAAA"/>
  </w:docVars>
  <w:rsids>
    <w:rsidRoot w:val="009A17E5"/>
    <w:rsid w:val="00011A9D"/>
    <w:rsid w:val="0004768A"/>
    <w:rsid w:val="00054E10"/>
    <w:rsid w:val="00064899"/>
    <w:rsid w:val="000D4BBA"/>
    <w:rsid w:val="00192A43"/>
    <w:rsid w:val="001A2481"/>
    <w:rsid w:val="001C17A6"/>
    <w:rsid w:val="00226327"/>
    <w:rsid w:val="00245C9E"/>
    <w:rsid w:val="00274F5B"/>
    <w:rsid w:val="00294CC3"/>
    <w:rsid w:val="002E292E"/>
    <w:rsid w:val="002E2FDB"/>
    <w:rsid w:val="003523DB"/>
    <w:rsid w:val="003960AF"/>
    <w:rsid w:val="003A4927"/>
    <w:rsid w:val="003C76E2"/>
    <w:rsid w:val="003E15E2"/>
    <w:rsid w:val="00437C66"/>
    <w:rsid w:val="0048373C"/>
    <w:rsid w:val="004974B0"/>
    <w:rsid w:val="004A715D"/>
    <w:rsid w:val="004D6E9F"/>
    <w:rsid w:val="004E078C"/>
    <w:rsid w:val="00515B32"/>
    <w:rsid w:val="00573473"/>
    <w:rsid w:val="00674866"/>
    <w:rsid w:val="00693ACC"/>
    <w:rsid w:val="006D72B2"/>
    <w:rsid w:val="006E39FA"/>
    <w:rsid w:val="006F26E1"/>
    <w:rsid w:val="00700216"/>
    <w:rsid w:val="00713368"/>
    <w:rsid w:val="0072313E"/>
    <w:rsid w:val="0073655A"/>
    <w:rsid w:val="007B55B7"/>
    <w:rsid w:val="0085221C"/>
    <w:rsid w:val="008705D4"/>
    <w:rsid w:val="008F132A"/>
    <w:rsid w:val="009A01D1"/>
    <w:rsid w:val="009A17E5"/>
    <w:rsid w:val="009C0A7F"/>
    <w:rsid w:val="009E0A5A"/>
    <w:rsid w:val="00A237DA"/>
    <w:rsid w:val="00A3624D"/>
    <w:rsid w:val="00A616DF"/>
    <w:rsid w:val="00A742BC"/>
    <w:rsid w:val="00A93006"/>
    <w:rsid w:val="00AC12FB"/>
    <w:rsid w:val="00AD7D71"/>
    <w:rsid w:val="00AE0292"/>
    <w:rsid w:val="00B1040A"/>
    <w:rsid w:val="00B16FA0"/>
    <w:rsid w:val="00B52887"/>
    <w:rsid w:val="00C02495"/>
    <w:rsid w:val="00C90C79"/>
    <w:rsid w:val="00CA6CA3"/>
    <w:rsid w:val="00CB06CB"/>
    <w:rsid w:val="00CC6984"/>
    <w:rsid w:val="00D52590"/>
    <w:rsid w:val="00D7666A"/>
    <w:rsid w:val="00DC58DD"/>
    <w:rsid w:val="00DF5F8B"/>
    <w:rsid w:val="00E031B4"/>
    <w:rsid w:val="00E15BB2"/>
    <w:rsid w:val="00E31627"/>
    <w:rsid w:val="00E4440C"/>
    <w:rsid w:val="00E555EA"/>
    <w:rsid w:val="00EB7145"/>
    <w:rsid w:val="00EC10D0"/>
    <w:rsid w:val="00ED2E8D"/>
    <w:rsid w:val="00EE02C6"/>
    <w:rsid w:val="00EF6DEF"/>
    <w:rsid w:val="00F439B1"/>
    <w:rsid w:val="00F85F8A"/>
    <w:rsid w:val="062A0807"/>
    <w:rsid w:val="082D04D7"/>
    <w:rsid w:val="0A5D142E"/>
    <w:rsid w:val="0BDE10E1"/>
    <w:rsid w:val="0E099326"/>
    <w:rsid w:val="0EA18807"/>
    <w:rsid w:val="1130F081"/>
    <w:rsid w:val="1545AB21"/>
    <w:rsid w:val="196E380A"/>
    <w:rsid w:val="1A2CAB02"/>
    <w:rsid w:val="1BCAC649"/>
    <w:rsid w:val="1D7B5A97"/>
    <w:rsid w:val="23E28AD4"/>
    <w:rsid w:val="29F6263A"/>
    <w:rsid w:val="2CDF595D"/>
    <w:rsid w:val="2D53E094"/>
    <w:rsid w:val="33899B9E"/>
    <w:rsid w:val="35CAA1E2"/>
    <w:rsid w:val="44DFB76D"/>
    <w:rsid w:val="45DB60DA"/>
    <w:rsid w:val="473F2C4E"/>
    <w:rsid w:val="4F0DE928"/>
    <w:rsid w:val="50934C5D"/>
    <w:rsid w:val="51905770"/>
    <w:rsid w:val="56392805"/>
    <w:rsid w:val="5740110C"/>
    <w:rsid w:val="5A5A1267"/>
    <w:rsid w:val="5B939F16"/>
    <w:rsid w:val="6024C25B"/>
    <w:rsid w:val="627FE977"/>
    <w:rsid w:val="62C2F319"/>
    <w:rsid w:val="68C7A2F9"/>
    <w:rsid w:val="6AF36EB4"/>
    <w:rsid w:val="6BE3EC7D"/>
    <w:rsid w:val="6C25DDF2"/>
    <w:rsid w:val="6C745E6A"/>
    <w:rsid w:val="6D36C511"/>
    <w:rsid w:val="6DFC442F"/>
    <w:rsid w:val="74454E6C"/>
    <w:rsid w:val="7BB3F54D"/>
    <w:rsid w:val="7C639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7E846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B55B7"/>
    <w:rPr>
      <w:rFonts w:ascii="Calibri" w:eastAsia="Calibri" w:hAnsi="Calibri" w:cs="Calibri"/>
      <w:color w:val="000000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B55B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uettelokappale">
    <w:name w:val="List Paragraph"/>
    <w:basedOn w:val="Normaali"/>
    <w:uiPriority w:val="1"/>
    <w:qFormat/>
    <w:rsid w:val="006F26E1"/>
    <w:pPr>
      <w:widowControl w:val="0"/>
      <w:autoSpaceDE w:val="0"/>
      <w:autoSpaceDN w:val="0"/>
      <w:spacing w:before="119" w:after="0" w:line="240" w:lineRule="auto"/>
      <w:ind w:left="1151" w:hanging="649"/>
    </w:pPr>
    <w:rPr>
      <w:rFonts w:ascii="Arial MT" w:eastAsia="Arial MT" w:hAnsi="Arial MT" w:cs="Arial MT"/>
      <w:color w:val="auto"/>
    </w:rPr>
  </w:style>
  <w:style w:type="character" w:styleId="Hyperlinkki">
    <w:name w:val="Hyperlink"/>
    <w:basedOn w:val="Kappaleenoletusfontti"/>
    <w:uiPriority w:val="99"/>
    <w:unhideWhenUsed/>
    <w:rsid w:val="006F26E1"/>
    <w:rPr>
      <w:color w:val="0563C1" w:themeColor="hyperlink"/>
      <w:u w:val="single"/>
    </w:rPr>
  </w:style>
  <w:style w:type="character" w:customStyle="1" w:styleId="Otsikko1Char">
    <w:name w:val="Otsikko 1 Char"/>
    <w:basedOn w:val="Kappaleenoletusfontti"/>
    <w:link w:val="Otsikko1"/>
    <w:uiPriority w:val="9"/>
    <w:rsid w:val="007B55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Yltunniste">
    <w:name w:val="header"/>
    <w:basedOn w:val="Normaali"/>
    <w:link w:val="YltunnisteChar"/>
    <w:uiPriority w:val="99"/>
    <w:unhideWhenUsed/>
    <w:rsid w:val="00226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226327"/>
    <w:rPr>
      <w:rFonts w:ascii="Calibri" w:eastAsia="Calibri" w:hAnsi="Calibri" w:cs="Calibri"/>
      <w:color w:val="000000"/>
    </w:rPr>
  </w:style>
  <w:style w:type="paragraph" w:styleId="Alatunniste">
    <w:name w:val="footer"/>
    <w:basedOn w:val="Normaali"/>
    <w:link w:val="AlatunnisteChar"/>
    <w:uiPriority w:val="99"/>
    <w:unhideWhenUsed/>
    <w:rsid w:val="00226327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  <w:color w:val="auto"/>
    </w:rPr>
  </w:style>
  <w:style w:type="character" w:customStyle="1" w:styleId="AlatunnisteChar">
    <w:name w:val="Alatunniste Char"/>
    <w:basedOn w:val="Kappaleenoletusfontti"/>
    <w:link w:val="Alatunniste"/>
    <w:uiPriority w:val="99"/>
    <w:rsid w:val="00226327"/>
    <w:rPr>
      <w:rFonts w:cs="Times New Roman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Pr>
      <w:rFonts w:ascii="Calibri" w:eastAsia="Calibri" w:hAnsi="Calibri" w:cs="Calibri"/>
      <w:color w:val="000000"/>
      <w:sz w:val="20"/>
      <w:szCs w:val="20"/>
    </w:rPr>
  </w:style>
  <w:style w:type="character" w:styleId="Kommentinviite">
    <w:name w:val="annotation reference"/>
    <w:basedOn w:val="Kappaleenoletusfontti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3482</Characters>
  <Application>Microsoft Office Word</Application>
  <DocSecurity>0</DocSecurity>
  <Lines>29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1T15:59:00Z</dcterms:created>
  <dcterms:modified xsi:type="dcterms:W3CDTF">2025-09-01T15:59:00Z</dcterms:modified>
</cp:coreProperties>
</file>